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7C1" w:rsidRPr="002951ED" w:rsidRDefault="00AD07C1" w:rsidP="00AD07C1">
      <w:pPr>
        <w:tabs>
          <w:tab w:val="left" w:pos="90"/>
        </w:tabs>
        <w:spacing w:line="240" w:lineRule="auto"/>
        <w:ind w:left="-9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RY </w:t>
      </w:r>
      <w:r w:rsidRPr="00706116">
        <w:rPr>
          <w:rFonts w:ascii="Times New Roman" w:hAnsi="Times New Roman" w:cs="Times New Roman"/>
        </w:rPr>
        <w:t>TABLE II.</w:t>
      </w:r>
      <w:proofErr w:type="gramEnd"/>
      <w:r w:rsidRPr="002951ED">
        <w:rPr>
          <w:rFonts w:ascii="Times New Roman" w:hAnsi="Times New Roman" w:cs="Times New Roman"/>
          <w:b/>
        </w:rPr>
        <w:t xml:space="preserve"> </w:t>
      </w:r>
      <w:r w:rsidRPr="002951ED">
        <w:rPr>
          <w:rFonts w:ascii="Times New Roman" w:hAnsi="Times New Roman" w:cs="Times New Roman"/>
        </w:rPr>
        <w:t xml:space="preserve">Apoptosis and Cell Death, Inflammation, Immune Responses Related Genes Significantly Differentially Regulated in HMEECs Treated with </w:t>
      </w:r>
      <w:r w:rsidRPr="002951ED">
        <w:rPr>
          <w:rFonts w:ascii="Times New Roman" w:hAnsi="Times New Roman" w:cs="Times New Roman"/>
          <w:i/>
        </w:rPr>
        <w:t>Streptococcus pneumoniae</w:t>
      </w:r>
      <w:r w:rsidRPr="002951ED">
        <w:rPr>
          <w:rFonts w:ascii="Times New Roman" w:hAnsi="Times New Roman" w:cs="Times New Roman"/>
        </w:rPr>
        <w:t xml:space="preserve"> + UP or Non-significantly in UP or </w:t>
      </w:r>
      <w:r w:rsidRPr="00706116">
        <w:rPr>
          <w:rFonts w:ascii="Times New Roman" w:hAnsi="Times New Roman" w:cs="Times New Roman"/>
          <w:i/>
        </w:rPr>
        <w:t>S. pneumoniae</w:t>
      </w:r>
      <w:r w:rsidRPr="002951ED">
        <w:rPr>
          <w:rFonts w:ascii="Times New Roman" w:hAnsi="Times New Roman" w:cs="Times New Roman"/>
        </w:rPr>
        <w:t xml:space="preserve"> </w:t>
      </w:r>
      <w:proofErr w:type="gramStart"/>
      <w:r w:rsidRPr="002951ED">
        <w:rPr>
          <w:rFonts w:ascii="Times New Roman" w:hAnsi="Times New Roman" w:cs="Times New Roman"/>
        </w:rPr>
        <w:t>Only</w:t>
      </w:r>
      <w:proofErr w:type="gramEnd"/>
      <w:r w:rsidRPr="002951ED">
        <w:rPr>
          <w:rFonts w:ascii="Times New Roman" w:hAnsi="Times New Roman" w:cs="Times New Roman"/>
        </w:rPr>
        <w:t xml:space="preserve">. </w:t>
      </w:r>
    </w:p>
    <w:tbl>
      <w:tblPr>
        <w:tblW w:w="1098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260"/>
        <w:gridCol w:w="6300"/>
        <w:gridCol w:w="1080"/>
        <w:gridCol w:w="1170"/>
        <w:gridCol w:w="1170"/>
      </w:tblGrid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951ED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951ED">
              <w:rPr>
                <w:rFonts w:ascii="Times New Roman" w:hAnsi="Times New Roman" w:cs="Times New Roman"/>
                <w:b/>
              </w:rPr>
              <w:t>Protein function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951ED">
              <w:rPr>
                <w:rFonts w:ascii="Times New Roman" w:hAnsi="Times New Roman" w:cs="Times New Roman"/>
                <w:b/>
              </w:rPr>
              <w:t>Fold change UP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951ED">
              <w:rPr>
                <w:rFonts w:ascii="Times New Roman" w:hAnsi="Times New Roman" w:cs="Times New Roman"/>
                <w:b/>
              </w:rPr>
              <w:t>Fold change S. pneumoniae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951ED">
              <w:rPr>
                <w:rFonts w:ascii="Times New Roman" w:hAnsi="Times New Roman" w:cs="Times New Roman"/>
                <w:b/>
              </w:rPr>
              <w:t>Fold change Co-treatment</w:t>
            </w:r>
          </w:p>
        </w:tc>
      </w:tr>
      <w:tr w:rsidR="00AD07C1" w:rsidRPr="002951ED" w:rsidTr="0018126D">
        <w:trPr>
          <w:trHeight w:val="300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  <w:b/>
              </w:rPr>
              <w:t>Apoptosis and cell death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UBE4B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ubiquitinatio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factor E4B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IL2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terleukin 24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57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3.96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TNFRSF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umor necrosis factor receptor superfamily, member 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5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IFI6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terferon, alpha-inducible protein 6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0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GCLM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glutamate-cysteine ligase, modifier subunit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7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76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25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NOTCH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notch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phosphatase and </w:t>
            </w:r>
            <w:proofErr w:type="spellStart"/>
            <w:r w:rsidRPr="002951ED">
              <w:rPr>
                <w:rFonts w:ascii="Times New Roman" w:hAnsi="Times New Roman" w:cs="Times New Roman"/>
              </w:rPr>
              <w:t>tens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homolog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4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AIFM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apoptosis-inducing factor, mitochondrion-associated,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62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3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fibroblast growth factor receptor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9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FGF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fibroblast growth factor 4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68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93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86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CASP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caspas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4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49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5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BLID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BH3-like motif containing, cell death inducer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99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1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ATN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atroph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3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extra spindle pole bodies like 1, </w:t>
            </w:r>
            <w:proofErr w:type="spellStart"/>
            <w:r w:rsidRPr="002951ED">
              <w:rPr>
                <w:rFonts w:ascii="Times New Roman" w:hAnsi="Times New Roman" w:cs="Times New Roman"/>
              </w:rPr>
              <w:t>separas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1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APAF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apoptotic peptidase activating factor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7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DDIT3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DNA-damage-inducible transcript 3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3.33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79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CIT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citron rho-interacting serine/threonine kinase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0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GJB6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gap junction protein beta 6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9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60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GREM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gremlin 1, DAN family BMP antagonist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64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65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3.789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SMAD3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MAD family member 3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PML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promyelocytic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leukemi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GADD45B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growth arrest and DNA-damage-inducible, bet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46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9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RHOB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ras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homolog family member B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14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24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BCL2L1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BCL2-like 11 (apoptosis facilitator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cytochrome P450, family 1, subfamily B, polypeptide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7.45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3.09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TIA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IA1 cytotoxic granule-associated RNA binding protein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6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PLAGL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pleiomorphic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adenoma gene-like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BLCAP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bladder cancer associated protein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hem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51ED">
              <w:rPr>
                <w:rFonts w:ascii="Times New Roman" w:hAnsi="Times New Roman" w:cs="Times New Roman"/>
              </w:rPr>
              <w:t>oxygenas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55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3.32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H1F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H1 histone family, member 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9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EP30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E1A binding protein p30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PIM3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Pim-3 proto-oncogene, serine/threonine kinase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20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59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23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TNFSF1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umor necrosis factor (ligand) superfamily, member 1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ZNF346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zinc finger protein 346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NAIP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NLR family, apoptosis inhibitory protein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lastRenderedPageBreak/>
              <w:t>SERPINB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serp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peptidase inhibitor, clade B (ovalbumin), member 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PLAGL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pleiomorphic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adenoma gene-like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0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PEG1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paternally expressed 1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CASP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caspas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6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TP53INP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umor protein p53 inducible nuclear protein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3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TGFBR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ransforming growth factor, beta receptor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notch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5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KRT8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keratin 80, type II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KRT3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keratin 34, type I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73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KRT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keratin 9, type I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50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13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MKI67</w:t>
            </w:r>
          </w:p>
        </w:tc>
        <w:tc>
          <w:tcPr>
            <w:tcW w:w="6300" w:type="dxa"/>
          </w:tcPr>
          <w:p w:rsidR="00AD07C1" w:rsidRPr="002951ED" w:rsidRDefault="00AD07C1" w:rsidP="0018126D">
            <w:pPr>
              <w:pStyle w:val="NoSpacing"/>
            </w:pPr>
            <w:r w:rsidRPr="002951ED">
              <w:t>marker of proliferation Ki-67</w:t>
            </w:r>
          </w:p>
        </w:tc>
        <w:tc>
          <w:tcPr>
            <w:tcW w:w="1080" w:type="dxa"/>
          </w:tcPr>
          <w:p w:rsidR="00AD07C1" w:rsidRPr="002951ED" w:rsidRDefault="00AD07C1" w:rsidP="0018126D">
            <w:pPr>
              <w:pStyle w:val="NoSpacing"/>
            </w:pPr>
            <w:r w:rsidRPr="002951ED">
              <w:t>0.541</w:t>
            </w:r>
          </w:p>
        </w:tc>
        <w:tc>
          <w:tcPr>
            <w:tcW w:w="1170" w:type="dxa"/>
          </w:tcPr>
          <w:p w:rsidR="00AD07C1" w:rsidRPr="002951ED" w:rsidRDefault="00AD07C1" w:rsidP="0018126D">
            <w:pPr>
              <w:pStyle w:val="NoSpacing"/>
            </w:pPr>
            <w:r w:rsidRPr="002951ED">
              <w:t>0.691</w:t>
            </w:r>
          </w:p>
        </w:tc>
        <w:tc>
          <w:tcPr>
            <w:tcW w:w="1170" w:type="dxa"/>
          </w:tcPr>
          <w:p w:rsidR="00AD07C1" w:rsidRPr="002951ED" w:rsidRDefault="00AD07C1" w:rsidP="0018126D">
            <w:pPr>
              <w:pStyle w:val="NoSpacing"/>
            </w:pPr>
            <w:r w:rsidRPr="002951ED">
              <w:t>0.349</w:t>
            </w:r>
          </w:p>
        </w:tc>
      </w:tr>
      <w:tr w:rsidR="00AD07C1" w:rsidRPr="002951ED" w:rsidTr="0018126D">
        <w:trPr>
          <w:trHeight w:val="300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  <w:b/>
              </w:rPr>
              <w:t>Inflammation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CSF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colony stimulating factor 1 (macrophage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82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72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3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TNFRSF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tumor necrosis factor receptor superfamily, member 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7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59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35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HSPG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proofErr w:type="spellStart"/>
            <w:r w:rsidRPr="002951ED">
              <w:t>heparan</w:t>
            </w:r>
            <w:proofErr w:type="spellEnd"/>
            <w:r w:rsidRPr="002951ED">
              <w:t xml:space="preserve"> sulfate proteoglycan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91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55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36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PTGS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prostaglandin-</w:t>
            </w:r>
            <w:proofErr w:type="spellStart"/>
            <w:r w:rsidRPr="002951ED">
              <w:t>endoperoxide</w:t>
            </w:r>
            <w:proofErr w:type="spellEnd"/>
            <w:r w:rsidRPr="002951ED">
              <w:t xml:space="preserve"> synthase 2 (prostaglandin G/H synthase and cyclooxygenase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5.50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.87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5.07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CASP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proofErr w:type="spellStart"/>
            <w:r w:rsidRPr="002951ED">
              <w:t>caspase</w:t>
            </w:r>
            <w:proofErr w:type="spellEnd"/>
            <w:r w:rsidRPr="002951ED">
              <w:t xml:space="preserve"> 4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.40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.49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2.05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LRP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LDL receptor related protein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94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58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2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NFE2L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nuclear factor, </w:t>
            </w:r>
            <w:proofErr w:type="spellStart"/>
            <w:r w:rsidRPr="002951ED">
              <w:t>erythroid</w:t>
            </w:r>
            <w:proofErr w:type="spellEnd"/>
            <w:r w:rsidRPr="002951ED">
              <w:t xml:space="preserve"> 2-like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71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2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9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HMOX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proofErr w:type="spellStart"/>
            <w:r w:rsidRPr="002951ED">
              <w:t>heme</w:t>
            </w:r>
            <w:proofErr w:type="spellEnd"/>
            <w:r w:rsidRPr="002951ED">
              <w:t xml:space="preserve"> </w:t>
            </w:r>
            <w:proofErr w:type="spellStart"/>
            <w:r w:rsidRPr="002951ED">
              <w:t>oxygenase</w:t>
            </w:r>
            <w:proofErr w:type="spellEnd"/>
            <w:r w:rsidRPr="002951ED">
              <w:t xml:space="preserve">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92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.55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3.32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CXCL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chemokine (C-X-C motif) ligand 1 (melanoma growth stimulating activity, alpha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87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60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6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CXCL1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chemokine (C-X-C motif) ligand 1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71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86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9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NDST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N-</w:t>
            </w:r>
            <w:proofErr w:type="spellStart"/>
            <w:r w:rsidRPr="002951ED">
              <w:t>deacetylase</w:t>
            </w:r>
            <w:proofErr w:type="spellEnd"/>
            <w:r w:rsidRPr="002951ED">
              <w:t>/N-</w:t>
            </w:r>
            <w:proofErr w:type="spellStart"/>
            <w:r w:rsidRPr="002951ED">
              <w:t>sulfotransferase</w:t>
            </w:r>
            <w:proofErr w:type="spellEnd"/>
            <w:r w:rsidRPr="002951ED">
              <w:t xml:space="preserve"> (</w:t>
            </w:r>
            <w:proofErr w:type="spellStart"/>
            <w:r w:rsidRPr="002951ED">
              <w:t>heparan</w:t>
            </w:r>
            <w:proofErr w:type="spellEnd"/>
            <w:r w:rsidRPr="002951ED">
              <w:t xml:space="preserve"> </w:t>
            </w:r>
            <w:proofErr w:type="spellStart"/>
            <w:r w:rsidRPr="002951ED">
              <w:t>glucosaminyl</w:t>
            </w:r>
            <w:proofErr w:type="spellEnd"/>
            <w:r w:rsidRPr="002951ED">
              <w:t xml:space="preserve">)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81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58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4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NAIP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NLR family, apoptosis inhibitory protein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81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36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2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IKBKB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inhibitor of kappa light polypeptide gene enhancer in B-cells, kinase bet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85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67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6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7C1" w:rsidRPr="002951ED" w:rsidRDefault="00AD07C1" w:rsidP="0018126D">
            <w:pPr>
              <w:pStyle w:val="NoSpacing"/>
            </w:pPr>
            <w:r w:rsidRPr="002951ED">
              <w:t>NOTCH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 xml:space="preserve">notch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91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64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0.45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MT1L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proofErr w:type="spellStart"/>
            <w:r w:rsidRPr="002951ED">
              <w:t>metallothionein</w:t>
            </w:r>
            <w:proofErr w:type="spellEnd"/>
            <w:r w:rsidRPr="002951ED">
              <w:t xml:space="preserve"> 1L (gene/</w:t>
            </w:r>
            <w:proofErr w:type="spellStart"/>
            <w:r w:rsidRPr="002951ED">
              <w:t>pseudogene</w:t>
            </w:r>
            <w:proofErr w:type="spellEnd"/>
            <w:r w:rsidRPr="002951ED">
              <w:t xml:space="preserve">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.42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.00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2.42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MT1M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proofErr w:type="spellStart"/>
            <w:r w:rsidRPr="002951ED">
              <w:t>metallothionein</w:t>
            </w:r>
            <w:proofErr w:type="spellEnd"/>
            <w:r w:rsidRPr="002951ED">
              <w:t xml:space="preserve"> 1M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4.65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2.63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4.73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MT1A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proofErr w:type="spellStart"/>
            <w:r w:rsidRPr="002951ED">
              <w:t>metallothionein</w:t>
            </w:r>
            <w:proofErr w:type="spellEnd"/>
            <w:r w:rsidRPr="002951ED">
              <w:t xml:space="preserve"> 1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4.63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4.35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5.13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MT1F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proofErr w:type="spellStart"/>
            <w:r w:rsidRPr="002951ED">
              <w:t>metallothionein</w:t>
            </w:r>
            <w:proofErr w:type="spellEnd"/>
            <w:r w:rsidRPr="002951ED">
              <w:t xml:space="preserve"> 1F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.95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.19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2.49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MT1H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</w:pPr>
            <w:proofErr w:type="spellStart"/>
            <w:r w:rsidRPr="002951ED">
              <w:t>metallothionein</w:t>
            </w:r>
            <w:proofErr w:type="spellEnd"/>
            <w:r w:rsidRPr="002951ED">
              <w:t xml:space="preserve"> 1H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13.08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2.60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9.883</w:t>
            </w:r>
          </w:p>
        </w:tc>
      </w:tr>
      <w:tr w:rsidR="00AD07C1" w:rsidRPr="002951ED" w:rsidTr="0018126D">
        <w:trPr>
          <w:trHeight w:val="300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951ED">
              <w:rPr>
                <w:rFonts w:ascii="Times New Roman" w:hAnsi="Times New Roman" w:cs="Times New Roman"/>
                <w:b/>
              </w:rPr>
              <w:t>Immune response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CSF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colony stimulating factor 1 (macrophage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38</w:t>
            </w:r>
          </w:p>
        </w:tc>
      </w:tr>
      <w:tr w:rsidR="00AD07C1" w:rsidRPr="002951ED" w:rsidTr="0018126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</w:pPr>
            <w:r w:rsidRPr="002951ED">
              <w:t>TLR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Calibri" w:hAnsi="Calibri"/>
              </w:rPr>
            </w:pPr>
            <w:r w:rsidRPr="002951ED">
              <w:rPr>
                <w:rFonts w:ascii="Calibri" w:hAnsi="Calibri"/>
              </w:rPr>
              <w:t>toll-like receptor 4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26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7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129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QSOX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quiesc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Q6 sulfhydryl oxidase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6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NFRSF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umor necrosis factor receptor superfamily, member 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5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FI6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terferon, alpha-inducible protein 6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0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NOTCH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notch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RC3H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ring finger and CCCH-type domains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49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MEM63A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protein 63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2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6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lastRenderedPageBreak/>
              <w:t>IFIT3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terferon-induced protein with </w:t>
            </w:r>
            <w:proofErr w:type="spellStart"/>
            <w:r w:rsidRPr="002951ED">
              <w:rPr>
                <w:rFonts w:ascii="Times New Roman" w:hAnsi="Times New Roman" w:cs="Times New Roman"/>
              </w:rPr>
              <w:t>tetratricopeptid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repeats 3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89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RIM8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ripartite motif containing 8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2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0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CD4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CD44 molecule (Indian blood group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28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RBM1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RNA binding motif protein 14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4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L18BP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terleukin 18 binding protein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26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CASP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caspas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4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49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5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TFG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tegrin alpha FG-GAP repeat containing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METTL7A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methyltransferas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like 7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0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LRP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LDL receptor related protein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RAP1B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RAP1B, member of RAS oncogene family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1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APAF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apoptotic peptidase activating factor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7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OAS3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2-5-oligoadenylate </w:t>
            </w:r>
            <w:proofErr w:type="spellStart"/>
            <w:r w:rsidRPr="002951ED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3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TAT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ignal transducer and activator of transcription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5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RGCC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regulator of cell cycle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66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41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RAV38-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 cell receptor alpha variable 38-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RF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terferon regulatory factor 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GHJ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mmunoglobulin heavy joining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2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69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11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GHV5-5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mmunoglobulin heavy variable 5-5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5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93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3.13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GHV1-58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mmunoglobulin heavy variable 1-58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66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69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71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MAD3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MAD family member 3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PML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promyelocytic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leukemi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GF1R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sulin-like growth factor 1 receptor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1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P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p2 transcription factor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8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TXBP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syntax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binding protein 4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9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LC44A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olute carrier family 44 (choline transporter), member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4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ARM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 cell-interacting, activating receptor on myeloid cells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3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11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GKV1OR2-108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mmunoglobulin kappa variable 1/OR2-108 (non-functional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4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IRPA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ignal-regulatory protein alph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AMHD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AM domain and HD domain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LPI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ecretory leukocyte peptidase inhibitor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4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13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GLV1-5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mmunoglobulin lambda variable 1-50 (non-functional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43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3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GLV3-1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mmunoglobulin lambda variable 3-1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95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2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3.36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OSM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oncostat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M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96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PARP14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poly(ADP-ribose) polymerase family member 14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8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PLD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phospholipase D1, </w:t>
            </w:r>
            <w:proofErr w:type="spellStart"/>
            <w:r w:rsidRPr="002951ED">
              <w:rPr>
                <w:rFonts w:ascii="Times New Roman" w:hAnsi="Times New Roman" w:cs="Times New Roman"/>
              </w:rPr>
              <w:t>phosphatidylcholin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-specific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8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NFSF1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umor necrosis factor (ligand) superfamily, member 1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NK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yrosine kinase, non-receptor,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8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CXCL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chemokine (C-X-C motif) ligand 1 (melanoma growth stimulating activity, alpha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6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chemokine (C-X-C motif) ligand 1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DDX60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DEAD (Asp-</w:t>
            </w:r>
            <w:proofErr w:type="spellStart"/>
            <w:r w:rsidRPr="002951ED">
              <w:rPr>
                <w:rFonts w:ascii="Times New Roman" w:hAnsi="Times New Roman" w:cs="Times New Roman"/>
              </w:rPr>
              <w:t>Glu</w:t>
            </w:r>
            <w:proofErr w:type="spellEnd"/>
            <w:r w:rsidRPr="002951ED">
              <w:rPr>
                <w:rFonts w:ascii="Times New Roman" w:hAnsi="Times New Roman" w:cs="Times New Roman"/>
              </w:rPr>
              <w:t>-</w:t>
            </w:r>
            <w:proofErr w:type="spellStart"/>
            <w:r w:rsidRPr="002951ED">
              <w:rPr>
                <w:rFonts w:ascii="Times New Roman" w:hAnsi="Times New Roman" w:cs="Times New Roman"/>
              </w:rPr>
              <w:t>Ala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-Asp) box polypeptide 60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6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NAIP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NLR family, apoptosis inhibitory protein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lastRenderedPageBreak/>
              <w:t>SLCO4C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solute carrier organic anion transporter family, member 4C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43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BTN3A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butyrophil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, subfamily 3, member A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39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FBXO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F-box protein 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9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FBXO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F-box protein 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2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ULBP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UL16 binding protein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17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21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GF2R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sulin-like growth factor 2 receptor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5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SERPINB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serp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peptidase inhibitor, clade B (ovalbumin), member 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HIST1H2BJ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histone cluster 1, H2bj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2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RIM26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ripartite motif containing 26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94</w:t>
            </w:r>
          </w:p>
        </w:tc>
      </w:tr>
      <w:tr w:rsidR="00AD07C1" w:rsidRPr="002951ED" w:rsidTr="0018126D">
        <w:trPr>
          <w:trHeight w:val="59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APBP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TAP binding protein (</w:t>
            </w:r>
            <w:proofErr w:type="spellStart"/>
            <w:r w:rsidRPr="002951ED">
              <w:rPr>
                <w:rFonts w:ascii="Times New Roman" w:hAnsi="Times New Roman" w:cs="Times New Roman"/>
              </w:rPr>
              <w:t>tapasin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3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RIM56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ripartite motif containing 56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89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TRBV6-5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T cell receptor beta variable 6-5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68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50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ZC3HAV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zinc finger CCCH-type, antiviral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41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IKBKB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inhibitor of kappa light polypeptide gene enhancer in B-cells, kinase beta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6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HGSNAT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51ED">
              <w:rPr>
                <w:rFonts w:ascii="Times New Roman" w:hAnsi="Times New Roman" w:cs="Times New Roman"/>
              </w:rPr>
              <w:t>heparan</w:t>
            </w:r>
            <w:proofErr w:type="spellEnd"/>
            <w:r w:rsidRPr="002951ED">
              <w:rPr>
                <w:rFonts w:ascii="Times New Roman" w:hAnsi="Times New Roman" w:cs="Times New Roman"/>
              </w:rPr>
              <w:t>-alpha-</w:t>
            </w:r>
            <w:proofErr w:type="spellStart"/>
            <w:r w:rsidRPr="002951ED">
              <w:rPr>
                <w:rFonts w:ascii="Times New Roman" w:hAnsi="Times New Roman" w:cs="Times New Roman"/>
              </w:rPr>
              <w:t>glucosaminid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2951ED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2951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22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PDCD1LG2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programmed cell death 1 ligand 2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30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PRSS3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protease, serine, 3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25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65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NOTCH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notch 1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58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HUWE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HECT, UBA and WWE domain containing 1, E3 ubiquitin protein ligase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477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RPL39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ribosomal protein L39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88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2.009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color w:val="000000"/>
              </w:rPr>
              <w:t>PSMD3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 xml:space="preserve">proteasome 26S subunit, non-ATPase 3 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0.394</w:t>
            </w:r>
          </w:p>
        </w:tc>
      </w:tr>
      <w:tr w:rsidR="00AD07C1" w:rsidRPr="002951ED" w:rsidTr="001812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i/>
                <w:iCs/>
                <w:color w:val="000000"/>
              </w:rPr>
              <w:t>SOD1</w:t>
            </w:r>
          </w:p>
        </w:tc>
        <w:tc>
          <w:tcPr>
            <w:tcW w:w="6300" w:type="dxa"/>
            <w:vAlign w:val="center"/>
          </w:tcPr>
          <w:p w:rsidR="00AD07C1" w:rsidRPr="002951ED" w:rsidRDefault="00AD07C1" w:rsidP="0018126D">
            <w:pPr>
              <w:pStyle w:val="NoSpacing"/>
              <w:rPr>
                <w:rFonts w:ascii="Times New Roman" w:hAnsi="Times New Roman" w:cs="Times New Roman"/>
              </w:rPr>
            </w:pPr>
            <w:r w:rsidRPr="002951ED">
              <w:rPr>
                <w:rFonts w:ascii="Times New Roman" w:hAnsi="Times New Roman" w:cs="Times New Roman"/>
              </w:rPr>
              <w:t>superoxide dismutase 1, soluble</w:t>
            </w:r>
          </w:p>
        </w:tc>
        <w:tc>
          <w:tcPr>
            <w:tcW w:w="1080" w:type="dxa"/>
            <w:vAlign w:val="center"/>
          </w:tcPr>
          <w:p w:rsidR="00AD07C1" w:rsidRPr="002951ED" w:rsidRDefault="00AD07C1" w:rsidP="001812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51ED">
              <w:rPr>
                <w:rFonts w:ascii="Calibri" w:eastAsia="Times New Roman" w:hAnsi="Calibri" w:cs="Times New Roman"/>
                <w:color w:val="000000"/>
              </w:rPr>
              <w:t>0.956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51ED">
              <w:rPr>
                <w:rFonts w:ascii="Calibri" w:eastAsia="Times New Roman" w:hAnsi="Calibri" w:cs="Times New Roman"/>
                <w:color w:val="000000"/>
              </w:rPr>
              <w:t>1.503</w:t>
            </w:r>
          </w:p>
        </w:tc>
        <w:tc>
          <w:tcPr>
            <w:tcW w:w="1170" w:type="dxa"/>
            <w:vAlign w:val="center"/>
          </w:tcPr>
          <w:p w:rsidR="00AD07C1" w:rsidRPr="002951ED" w:rsidRDefault="00AD07C1" w:rsidP="001812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51ED">
              <w:rPr>
                <w:rFonts w:ascii="Calibri" w:eastAsia="Times New Roman" w:hAnsi="Calibri" w:cs="Times New Roman"/>
                <w:color w:val="000000"/>
              </w:rPr>
              <w:t>1.577</w:t>
            </w:r>
          </w:p>
        </w:tc>
      </w:tr>
    </w:tbl>
    <w:p w:rsidR="00AD07C1" w:rsidRPr="002951ED" w:rsidRDefault="00AD07C1" w:rsidP="00AD07C1">
      <w:pPr>
        <w:pStyle w:val="NoSpacing"/>
        <w:rPr>
          <w:rFonts w:ascii="Times New Roman" w:hAnsi="Times New Roman" w:cs="Times New Roman"/>
        </w:rPr>
      </w:pPr>
    </w:p>
    <w:p w:rsidR="00AD07C1" w:rsidRPr="002951ED" w:rsidRDefault="00AD07C1" w:rsidP="00AD07C1">
      <w:pPr>
        <w:pStyle w:val="NoSpacing"/>
        <w:rPr>
          <w:rFonts w:ascii="Times New Roman" w:hAnsi="Times New Roman" w:cs="Times New Roman"/>
        </w:rPr>
      </w:pPr>
    </w:p>
    <w:p w:rsidR="00412E0E" w:rsidRDefault="00412E0E">
      <w:bookmarkStart w:id="0" w:name="_GoBack"/>
      <w:bookmarkEnd w:id="0"/>
    </w:p>
    <w:sectPr w:rsidR="00412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7C1"/>
    <w:rsid w:val="00412E0E"/>
    <w:rsid w:val="00AD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7C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07C1"/>
    <w:pPr>
      <w:spacing w:after="0" w:line="240" w:lineRule="auto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7C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07C1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4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</dc:creator>
  <cp:lastModifiedBy>Mukesh</cp:lastModifiedBy>
  <cp:revision>1</cp:revision>
  <dcterms:created xsi:type="dcterms:W3CDTF">2019-10-16T00:25:00Z</dcterms:created>
  <dcterms:modified xsi:type="dcterms:W3CDTF">2019-10-16T00:25:00Z</dcterms:modified>
</cp:coreProperties>
</file>